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61" w:type="dxa"/>
        <w:tblLook w:val="04A0" w:firstRow="1" w:lastRow="0" w:firstColumn="1" w:lastColumn="0" w:noHBand="0" w:noVBand="1"/>
      </w:tblPr>
      <w:tblGrid>
        <w:gridCol w:w="4951"/>
        <w:gridCol w:w="811"/>
        <w:gridCol w:w="999"/>
      </w:tblGrid>
      <w:tr w:rsidR="004B1597" w:rsidRPr="00A46608" w14:paraId="07EE910B" w14:textId="77777777" w:rsidTr="001B1D02">
        <w:trPr>
          <w:trHeight w:val="679"/>
        </w:trPr>
        <w:tc>
          <w:tcPr>
            <w:tcW w:w="67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A6E00F" w14:textId="77777777" w:rsidR="004B1597" w:rsidRPr="00A46608" w:rsidRDefault="004B1597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 Table</w:t>
            </w:r>
            <w:r w:rsidRPr="00A46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ve abundance of bacterial taxa in a juvenile green turtle fecal and cloacal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B1597" w:rsidRPr="00A46608" w14:paraId="003CCA16" w14:textId="77777777" w:rsidTr="001B1D02">
        <w:trPr>
          <w:trHeight w:val="379"/>
        </w:trPr>
        <w:tc>
          <w:tcPr>
            <w:tcW w:w="4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3F148E" w14:textId="77777777" w:rsidR="004B1597" w:rsidRPr="00A46608" w:rsidRDefault="004B1597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6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terial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xa</w:t>
            </w:r>
            <w:r w:rsidRPr="00A46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48951" w14:textId="77777777" w:rsidR="004B1597" w:rsidRPr="00A46608" w:rsidRDefault="004B1597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6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cal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4BA52" w14:textId="77777777" w:rsidR="004B1597" w:rsidRPr="00A46608" w:rsidRDefault="004B1597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46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acal</w:t>
            </w:r>
          </w:p>
        </w:tc>
      </w:tr>
      <w:tr w:rsidR="004B1597" w:rsidRPr="00A46608" w14:paraId="6F45F10B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16FDB" w14:textId="77777777" w:rsidR="004B1597" w:rsidRPr="00A46608" w:rsidRDefault="004B1597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Phylum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Bacteroidet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F170" w14:textId="77777777" w:rsidR="004B1597" w:rsidRPr="00A46608" w:rsidRDefault="004B1597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257D" w14:textId="77777777" w:rsidR="004B1597" w:rsidRPr="00A46608" w:rsidRDefault="004B1597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4B1597" w:rsidRPr="00A46608" w14:paraId="277B7D6A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1B85" w14:textId="77777777" w:rsidR="004B1597" w:rsidRPr="00A46608" w:rsidRDefault="004B1597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Order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Bacteroidales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5A624" w14:textId="77777777" w:rsidR="004B1597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.3</w:t>
            </w:r>
            <w:r w:rsidR="004B1597"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39157" w14:textId="7A822290" w:rsidR="004B1597" w:rsidRPr="00A46608" w:rsidRDefault="008C6276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1.9</w:t>
            </w:r>
            <w:r w:rsidR="004B1597"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1B1D02" w:rsidRPr="00A46608" w14:paraId="76FD6A0A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17EF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ikenellaceae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E1028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1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8A53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9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1B1D02" w:rsidRPr="00A46608" w14:paraId="5E19AB57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A044E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Saprospiraceae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41C26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A25D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.0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1B1D02" w:rsidRPr="00A46608" w14:paraId="32CEEB55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F157B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Phylum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Firmicute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C03D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6B29C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1B1D02" w:rsidRPr="00A46608" w14:paraId="4E3A213A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6DB7E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Order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lostridiales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52C8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.7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78C9D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3.2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1B1D02" w:rsidRPr="00A46608" w14:paraId="6A87B269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97EC5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Lachnospiraceae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11719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.6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FD127" w14:textId="3B817D98" w:rsidR="001B1D02" w:rsidRPr="00A46608" w:rsidRDefault="008C6276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6</w:t>
            </w:r>
            <w:r w:rsidR="001B1D02"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1B1D02" w:rsidRPr="00A46608" w14:paraId="7000D1E6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5FE6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Genus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Coprococcus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00120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3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80B28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1%</w:t>
            </w:r>
          </w:p>
        </w:tc>
      </w:tr>
      <w:tr w:rsidR="001B1D02" w:rsidRPr="00A46608" w14:paraId="75745C35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529F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Genus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Epulopiscium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9784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.4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A986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.5%</w:t>
            </w:r>
          </w:p>
        </w:tc>
      </w:tr>
      <w:tr w:rsidR="001B1D02" w:rsidRPr="00A46608" w14:paraId="5A756BDD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57FD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uminococcaceae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4CC4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9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BDC77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1%</w:t>
            </w:r>
          </w:p>
        </w:tc>
      </w:tr>
      <w:tr w:rsidR="001B1D02" w:rsidRPr="00A46608" w14:paraId="172A23EE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7E4AF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Phylum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roteobacteria</w:t>
            </w:r>
            <w:proofErr w:type="spellEnd"/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D00E3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7F336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1B1D02" w:rsidRPr="00A46608" w14:paraId="2F7CF61D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1159C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Rhodobacteraceae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EBB3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CE654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.8%</w:t>
            </w:r>
          </w:p>
        </w:tc>
      </w:tr>
      <w:tr w:rsidR="001B1D02" w:rsidRPr="00A46608" w14:paraId="577A0966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88F4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Desulfovibrionaceae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F15A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.1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BD512" w14:textId="569E2A53" w:rsidR="001B1D02" w:rsidRPr="00A46608" w:rsidRDefault="008C6276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.4</w:t>
            </w:r>
            <w:r w:rsidR="001B1D02"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1B1D02" w:rsidRPr="00A46608" w14:paraId="3CFEA5C4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7838A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Class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Gammaproteobacteria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3E25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2D267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.7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1B1D02" w:rsidRPr="00A46608" w14:paraId="77D9E1B8" w14:textId="77777777" w:rsidTr="001B1D02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1CB5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Order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ardiobacterales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10B0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90DFA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.3%</w:t>
            </w:r>
          </w:p>
        </w:tc>
        <w:bookmarkStart w:id="0" w:name="_GoBack"/>
        <w:bookmarkEnd w:id="0"/>
      </w:tr>
      <w:tr w:rsidR="001B1D02" w:rsidRPr="00A46608" w14:paraId="364212C2" w14:textId="77777777" w:rsidTr="00A000D3">
        <w:trPr>
          <w:trHeight w:val="319"/>
        </w:trPr>
        <w:tc>
          <w:tcPr>
            <w:tcW w:w="49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4EFE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Moraxellaceae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46FEA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57C7" w14:textId="555D336C" w:rsidR="001B1D02" w:rsidRPr="00A46608" w:rsidRDefault="008C6276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4</w:t>
            </w:r>
            <w:r w:rsidR="001B1D02"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1B1D02" w:rsidRPr="00A46608" w14:paraId="23230088" w14:textId="77777777" w:rsidTr="00A000D3">
        <w:trPr>
          <w:trHeight w:val="319"/>
        </w:trPr>
        <w:tc>
          <w:tcPr>
            <w:tcW w:w="4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66F6D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Family </w:t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Xanthomonadaceae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; Unclassified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D5F00" w14:textId="77777777" w:rsidR="001B1D02" w:rsidRPr="00A46608" w:rsidRDefault="001B1D02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N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B23187" w14:textId="77777777" w:rsidR="001B1D02" w:rsidRPr="00A46608" w:rsidRDefault="00B358C5" w:rsidP="001B1D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.7</w:t>
            </w:r>
            <w:r w:rsidR="001B1D02" w:rsidRPr="00A46608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%</w:t>
            </w:r>
          </w:p>
        </w:tc>
      </w:tr>
      <w:tr w:rsidR="00A000D3" w:rsidRPr="00A46608" w14:paraId="4584AB26" w14:textId="77777777" w:rsidTr="00A000D3">
        <w:trPr>
          <w:trHeight w:val="319"/>
        </w:trPr>
        <w:tc>
          <w:tcPr>
            <w:tcW w:w="676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hideMark/>
          </w:tcPr>
          <w:p w14:paraId="389BA138" w14:textId="53015513" w:rsidR="00A000D3" w:rsidRPr="00A46608" w:rsidRDefault="00A000D3" w:rsidP="00A000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proofErr w:type="gramStart"/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proofErr w:type="gramEnd"/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dividual turtle (WP940) represented in this table was captured in the pelagic habitat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br/>
            </w:r>
            <w:proofErr w:type="spellStart"/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</w:t>
            </w:r>
            <w:proofErr w:type="spellEnd"/>
            <w:r w:rsidRPr="00A466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s are classified to the genus or next lowest classification level and only those with a significant relative abundance (&gt;2%) in at least one sample type are represented in this table. ND = not detected or &lt;0.01%</w:t>
            </w:r>
          </w:p>
        </w:tc>
      </w:tr>
      <w:tr w:rsidR="001B1D02" w:rsidRPr="00A46608" w14:paraId="4D71B32C" w14:textId="77777777" w:rsidTr="00A000D3">
        <w:trPr>
          <w:trHeight w:val="1728"/>
        </w:trPr>
        <w:tc>
          <w:tcPr>
            <w:tcW w:w="6761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A6A76D" w14:textId="77777777" w:rsidR="001B1D02" w:rsidRPr="00A46608" w:rsidRDefault="001B1D02" w:rsidP="001B1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DF39021" w14:textId="77777777" w:rsidR="00BE034C" w:rsidRDefault="00BE034C"/>
    <w:sectPr w:rsidR="00BE034C" w:rsidSect="007A593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597"/>
    <w:rsid w:val="001B1D02"/>
    <w:rsid w:val="004B1597"/>
    <w:rsid w:val="007A593B"/>
    <w:rsid w:val="008C6276"/>
    <w:rsid w:val="00A000D3"/>
    <w:rsid w:val="00B358C5"/>
    <w:rsid w:val="00BE03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29D589"/>
  <w15:docId w15:val="{F820619E-4687-450A-A0BC-2BD305FF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597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Price</dc:creator>
  <cp:keywords/>
  <dc:description/>
  <cp:lastModifiedBy>Reviewer</cp:lastModifiedBy>
  <cp:revision>4</cp:revision>
  <dcterms:created xsi:type="dcterms:W3CDTF">2017-03-13T01:31:00Z</dcterms:created>
  <dcterms:modified xsi:type="dcterms:W3CDTF">2017-04-13T15:50:00Z</dcterms:modified>
</cp:coreProperties>
</file>